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62FD" w:rsidRPr="00833912" w:rsidRDefault="000C62FD" w:rsidP="000C62F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3391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42F3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33912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342F30">
        <w:rPr>
          <w:rFonts w:ascii="Times New Roman" w:hAnsi="Times New Roman" w:cs="Times New Roman"/>
          <w:b/>
          <w:bCs/>
          <w:sz w:val="20"/>
          <w:szCs w:val="20"/>
        </w:rPr>
        <w:t>Detail</w:t>
      </w:r>
      <w:r w:rsidR="00F83BC6">
        <w:rPr>
          <w:rFonts w:ascii="Times New Roman" w:hAnsi="Times New Roman" w:cs="Times New Roman"/>
          <w:b/>
          <w:bCs/>
          <w:sz w:val="20"/>
          <w:szCs w:val="20"/>
        </w:rPr>
        <w:t xml:space="preserve">ed information </w:t>
      </w:r>
      <w:r w:rsidRPr="00833912">
        <w:rPr>
          <w:rFonts w:ascii="Times New Roman" w:hAnsi="Times New Roman" w:cs="Times New Roman"/>
          <w:b/>
          <w:bCs/>
          <w:sz w:val="20"/>
          <w:szCs w:val="20"/>
        </w:rPr>
        <w:t>of DM patients with COVID-19.</w:t>
      </w:r>
    </w:p>
    <w:tbl>
      <w:tblPr>
        <w:tblStyle w:val="a3"/>
        <w:tblW w:w="21553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999"/>
        <w:gridCol w:w="850"/>
        <w:gridCol w:w="567"/>
        <w:gridCol w:w="1560"/>
        <w:gridCol w:w="1134"/>
        <w:gridCol w:w="1134"/>
        <w:gridCol w:w="1417"/>
        <w:gridCol w:w="1418"/>
        <w:gridCol w:w="850"/>
        <w:gridCol w:w="1276"/>
        <w:gridCol w:w="1276"/>
        <w:gridCol w:w="1559"/>
        <w:gridCol w:w="1559"/>
        <w:gridCol w:w="2126"/>
        <w:gridCol w:w="1100"/>
        <w:gridCol w:w="1134"/>
        <w:gridCol w:w="1594"/>
      </w:tblGrid>
      <w:tr w:rsidR="000C62FD" w:rsidTr="00BA2EA9">
        <w:trPr>
          <w:trHeight w:val="1208"/>
        </w:trPr>
        <w:tc>
          <w:tcPr>
            <w:tcW w:w="9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 No.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ime of diabetes </w:t>
            </w:r>
            <w:r w:rsidR="00D3639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uration</w:t>
            </w: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yea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ious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</w:t>
            </w:r>
            <w:r w:rsidR="00060C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</w:t>
            </w: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herap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</w:t>
            </w:r>
            <w:r w:rsidR="00060C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</w:t>
            </w: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herapy in hospit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37825237"/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bA1c level</w:t>
            </w:r>
            <w:bookmarkEnd w:id="0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einuri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mptom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n admission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 finding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classificat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xygen suppor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mptom onset to admission, days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mptom onset to negative RT-PCR result, days</w:t>
            </w:r>
          </w:p>
        </w:tc>
      </w:tr>
      <w:tr w:rsidR="000C62FD" w:rsidTr="00BA2EA9">
        <w:trPr>
          <w:trHeight w:val="1207"/>
        </w:trPr>
        <w:tc>
          <w:tcPr>
            <w:tcW w:w="9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ronary heart disease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62FD" w:rsidRPr="00810B05" w:rsidRDefault="000C62FD" w:rsidP="00BA2E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C62FD" w:rsidTr="001064FE">
        <w:trPr>
          <w:trHeight w:val="332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, coug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Focal consolid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C62FD" w:rsidTr="001064FE">
        <w:trPr>
          <w:trHeight w:val="34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v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GGOs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Focal consoli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C62FD" w:rsidTr="001064FE">
        <w:trPr>
          <w:trHeight w:val="33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E1A0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ver, cough,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GGOs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Focal consoli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  <w:p w:rsidR="000C62FD" w:rsidRPr="00B117B5" w:rsidRDefault="000C62FD" w:rsidP="00BA2EA9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xifloxaci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prednisolone sodium succinat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globul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flow 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0C62FD" w:rsidTr="001064FE">
        <w:trPr>
          <w:trHeight w:val="33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ver,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Nodular opac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bidol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prednisolone sodium succin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C62FD" w:rsidTr="001064FE">
        <w:trPr>
          <w:trHeight w:val="34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pagliflozi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mepirid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pagliflozi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GG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bidol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C62FD" w:rsidTr="001064FE">
        <w:trPr>
          <w:trHeight w:val="33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glitol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Nodular opac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  <w:p w:rsidR="000C62FD" w:rsidRPr="00B117B5" w:rsidRDefault="000C62FD" w:rsidP="00BA2EA9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0C62FD" w:rsidTr="001064FE">
        <w:trPr>
          <w:trHeight w:val="33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E1A0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, diarrh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GGOs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Nodular opac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xifloxaci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prednisolone sodium succinat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globul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C62FD" w:rsidTr="001064FE">
        <w:trPr>
          <w:trHeight w:val="34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, c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GGOs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Focal consoli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C62FD" w:rsidTr="001064FE">
        <w:trPr>
          <w:trHeight w:val="33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GG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0C62FD" w:rsidTr="001064FE">
        <w:trPr>
          <w:trHeight w:val="33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claz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ver, cough, </w:t>
            </w: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yspn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GOs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 xml:space="preserve">Focal </w:t>
            </w:r>
            <w:r w:rsidRPr="00810B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soli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Sev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xifloxaci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ethylprednisolone sodium succinat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globul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C62FD" w:rsidTr="001064FE">
        <w:trPr>
          <w:trHeight w:val="34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claz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Acarbo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, cough, dyspn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GGOs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Focal consoli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peracillin-tazobactam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ezolid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prednisolone sodium succinat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globul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flow 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0C62FD" w:rsidTr="001064FE">
        <w:trPr>
          <w:trHeight w:val="33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,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GGOs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Focal consoli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C62FD" w:rsidTr="001064FE">
        <w:trPr>
          <w:trHeight w:val="33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clazid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aglip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clazid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aglip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GG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0C62FD" w:rsidTr="001064FE">
        <w:trPr>
          <w:trHeight w:val="34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reased Insulin dos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, cough, dyspn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GG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xifloxaci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prednisolone sodium succinat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globul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0C62FD" w:rsidTr="001064FE">
        <w:trPr>
          <w:trHeight w:val="33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gu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quid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Focal consoli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0C62FD" w:rsidTr="001064FE">
        <w:trPr>
          <w:trHeight w:val="33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 Acarbo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GG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-speci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0C62FD" w:rsidTr="001064FE">
        <w:trPr>
          <w:trHeight w:val="34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quid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l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er, cough, dyspn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GGOs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Pleural effu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I</w:t>
            </w:r>
            <w:r w:rsidRPr="00B117B5">
              <w:rPr>
                <w:rFonts w:ascii="TimesNewRomanPSMT" w:hAnsi="TimesNewRomanPSMT"/>
                <w:color w:val="000000"/>
                <w:sz w:val="20"/>
                <w:szCs w:val="20"/>
              </w:rPr>
              <w:t>nterferon atomizatio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peracillin-tazobactam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prednisolone sodium succinat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globul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flow 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0C62FD" w:rsidTr="001064FE">
        <w:trPr>
          <w:trHeight w:val="33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E1A0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gh, dyspn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GGOs</w:t>
            </w:r>
          </w:p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Focal consoli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al cann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C62FD" w:rsidRPr="00810B05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B0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0C62FD" w:rsidRPr="00833912" w:rsidTr="001064FE">
        <w:trPr>
          <w:trHeight w:val="332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9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9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3391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3391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3391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3391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9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gul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9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rbose</w:t>
            </w:r>
          </w:p>
          <w:p w:rsidR="000C62FD" w:rsidRPr="00833912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9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912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339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912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3391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9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inavir &amp; Ritonavi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9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91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F320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C62FD" w:rsidRPr="00833912" w:rsidRDefault="000C62FD" w:rsidP="00BA2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91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</w:tbl>
    <w:p w:rsidR="000C62FD" w:rsidRPr="00833912" w:rsidRDefault="000C62FD" w:rsidP="000C62FD">
      <w:pPr>
        <w:rPr>
          <w:rFonts w:ascii="Times New Roman" w:hAnsi="Times New Roman" w:cs="Times New Roman"/>
          <w:sz w:val="20"/>
          <w:szCs w:val="20"/>
        </w:rPr>
      </w:pPr>
      <w:r w:rsidRPr="00833912">
        <w:rPr>
          <w:rFonts w:ascii="Times New Roman" w:hAnsi="Times New Roman" w:cs="Times New Roman" w:hint="eastAsia"/>
          <w:sz w:val="20"/>
          <w:szCs w:val="20"/>
        </w:rPr>
        <w:t>A</w:t>
      </w:r>
      <w:r w:rsidRPr="00833912">
        <w:rPr>
          <w:rFonts w:ascii="Times New Roman" w:hAnsi="Times New Roman" w:cs="Times New Roman"/>
          <w:sz w:val="20"/>
          <w:szCs w:val="20"/>
        </w:rPr>
        <w:t xml:space="preserve">bbreviation: DM, </w:t>
      </w:r>
      <w:r w:rsidRPr="00833912">
        <w:rPr>
          <w:rStyle w:val="fontstyle01"/>
          <w:rFonts w:ascii="Times New Roman" w:hAnsi="Times New Roman" w:cs="Times New Roman"/>
          <w:sz w:val="20"/>
          <w:szCs w:val="20"/>
        </w:rPr>
        <w:t xml:space="preserve">diabetes mellitus; HbA1c, </w:t>
      </w:r>
      <w:r w:rsidRPr="008339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lycated hemoglobin A1c; </w:t>
      </w:r>
      <w:r w:rsidRPr="00833912">
        <w:rPr>
          <w:rStyle w:val="fontstyle01"/>
          <w:rFonts w:ascii="Times New Roman" w:hAnsi="Times New Roman" w:cs="Times New Roman"/>
          <w:sz w:val="20"/>
          <w:szCs w:val="20"/>
        </w:rPr>
        <w:t xml:space="preserve">CT, computerized tomography; GGO, </w:t>
      </w:r>
      <w:r w:rsidRPr="00833912">
        <w:rPr>
          <w:rFonts w:ascii="Times New Roman" w:hAnsi="Times New Roman" w:cs="Times New Roman"/>
          <w:color w:val="242021"/>
          <w:sz w:val="20"/>
          <w:szCs w:val="20"/>
        </w:rPr>
        <w:t>Ground-glass opacities</w:t>
      </w:r>
      <w:r>
        <w:rPr>
          <w:rFonts w:ascii="Times New Roman" w:hAnsi="Times New Roman" w:cs="Times New Roman"/>
          <w:color w:val="242021"/>
          <w:sz w:val="20"/>
          <w:szCs w:val="20"/>
        </w:rPr>
        <w:t xml:space="preserve">; </w:t>
      </w:r>
      <w:r>
        <w:rPr>
          <w:rStyle w:val="fontstyle01"/>
          <w:rFonts w:ascii="Times New Roman" w:hAnsi="Times New Roman" w:cs="Times New Roman"/>
          <w:sz w:val="20"/>
          <w:szCs w:val="20"/>
        </w:rPr>
        <w:t>RT-PCR, reverse transcription-polymerase chain reaction.</w:t>
      </w:r>
    </w:p>
    <w:p w:rsidR="000C62FD" w:rsidRDefault="000C62FD" w:rsidP="000C62F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Pr="00833912">
        <w:rPr>
          <w:rFonts w:ascii="Times New Roman" w:hAnsi="Times New Roman" w:cs="Times New Roman"/>
          <w:sz w:val="20"/>
          <w:szCs w:val="20"/>
        </w:rPr>
        <w:t xml:space="preserve"> Three patients were diagnosed with diabetes mellitus </w:t>
      </w:r>
      <w:r w:rsidR="00355BBA">
        <w:rPr>
          <w:rFonts w:ascii="Times New Roman" w:hAnsi="Times New Roman" w:cs="Times New Roman" w:hint="eastAsia"/>
          <w:sz w:val="20"/>
          <w:szCs w:val="20"/>
        </w:rPr>
        <w:t>for</w:t>
      </w:r>
      <w:r w:rsidRPr="00833912">
        <w:rPr>
          <w:rFonts w:ascii="Times New Roman" w:hAnsi="Times New Roman" w:cs="Times New Roman"/>
          <w:sz w:val="20"/>
          <w:szCs w:val="20"/>
        </w:rPr>
        <w:t xml:space="preserve"> the first time.</w:t>
      </w:r>
    </w:p>
    <w:p w:rsidR="000C62FD" w:rsidRPr="00F320B4" w:rsidRDefault="000C62FD" w:rsidP="000C62FD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b</w:t>
      </w:r>
      <w:r w:rsidRPr="0083391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The patients were classified into different clinical types based on the </w:t>
      </w:r>
      <w:r w:rsidRPr="0083391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New Coronavirus Pneumonia Prevention and Control Program (Version </w:t>
      </w:r>
      <w:r w:rsidR="00D3639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six</w:t>
      </w:r>
      <w:r w:rsidRPr="0083391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) from the National Health Commission of China, and severe and critical patients were admitted to the intensive care unit.</w:t>
      </w:r>
    </w:p>
    <w:p w:rsidR="000C62FD" w:rsidRPr="00833912" w:rsidRDefault="000C62FD" w:rsidP="000C62F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c </w:t>
      </w:r>
      <w:r w:rsidRPr="0083391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N/A, not applicable, these patients had no symptoms before admission and they were screened because of a history of contact. </w:t>
      </w:r>
    </w:p>
    <w:p w:rsidR="000C62FD" w:rsidRPr="00833912" w:rsidRDefault="000C62FD" w:rsidP="000C62F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 </w:t>
      </w:r>
      <w:r w:rsidRPr="00833912">
        <w:rPr>
          <w:rFonts w:ascii="Times New Roman" w:hAnsi="Times New Roman" w:cs="Times New Roman"/>
          <w:color w:val="000000" w:themeColor="text1"/>
          <w:sz w:val="20"/>
          <w:szCs w:val="20"/>
        </w:rPr>
        <w:t>The time of these patients were calculated from diagnosis to negative RT-PCR result, as they showed no symptoms before admission.</w:t>
      </w:r>
    </w:p>
    <w:p w:rsidR="00865BD6" w:rsidRPr="000C62FD" w:rsidRDefault="00865BD6"/>
    <w:sectPr w:rsidR="00865BD6" w:rsidRPr="000C62FD" w:rsidSect="000C62FD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79EA" w:rsidRDefault="00B579EA" w:rsidP="001064FE">
      <w:r>
        <w:separator/>
      </w:r>
    </w:p>
  </w:endnote>
  <w:endnote w:type="continuationSeparator" w:id="0">
    <w:p w:rsidR="00B579EA" w:rsidRDefault="00B579EA" w:rsidP="00106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TextEgypGR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79EA" w:rsidRDefault="00B579EA" w:rsidP="001064FE">
      <w:r>
        <w:separator/>
      </w:r>
    </w:p>
  </w:footnote>
  <w:footnote w:type="continuationSeparator" w:id="0">
    <w:p w:rsidR="00B579EA" w:rsidRDefault="00B579EA" w:rsidP="00106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2FD"/>
    <w:rsid w:val="00005B25"/>
    <w:rsid w:val="00060C37"/>
    <w:rsid w:val="000C62FD"/>
    <w:rsid w:val="001064FE"/>
    <w:rsid w:val="00342F30"/>
    <w:rsid w:val="00355BBA"/>
    <w:rsid w:val="00865BD6"/>
    <w:rsid w:val="00AC78F0"/>
    <w:rsid w:val="00B45369"/>
    <w:rsid w:val="00B579EA"/>
    <w:rsid w:val="00D36390"/>
    <w:rsid w:val="00F8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CEB8E"/>
  <w15:chartTrackingRefBased/>
  <w15:docId w15:val="{743EAE64-7384-4AE6-A339-E5508C7FB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2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0C62FD"/>
    <w:rPr>
      <w:rFonts w:ascii="GuardianTextEgypGR-Regular" w:hAnsi="GuardianTextEgypGR-Regular" w:hint="default"/>
      <w:b w:val="0"/>
      <w:bCs w:val="0"/>
      <w:i w:val="0"/>
      <w:iCs w:val="0"/>
      <w:color w:val="242021"/>
      <w:sz w:val="16"/>
      <w:szCs w:val="16"/>
    </w:rPr>
  </w:style>
  <w:style w:type="table" w:styleId="a3">
    <w:name w:val="Table Grid"/>
    <w:basedOn w:val="a1"/>
    <w:uiPriority w:val="39"/>
    <w:rsid w:val="000C6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64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64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64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64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88</Words>
  <Characters>3927</Characters>
  <Application>Microsoft Office Word</Application>
  <DocSecurity>0</DocSecurity>
  <Lines>32</Lines>
  <Paragraphs>9</Paragraphs>
  <ScaleCrop>false</ScaleCrop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amozting</dc:creator>
  <cp:keywords/>
  <dc:description/>
  <cp:lastModifiedBy>yakamozting</cp:lastModifiedBy>
  <cp:revision>8</cp:revision>
  <dcterms:created xsi:type="dcterms:W3CDTF">2020-04-23T14:52:00Z</dcterms:created>
  <dcterms:modified xsi:type="dcterms:W3CDTF">2020-04-30T00:45:00Z</dcterms:modified>
</cp:coreProperties>
</file>